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ADE" w:rsidRPr="00877ADE" w:rsidRDefault="00877ADE" w:rsidP="00877AD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77ADE" w:rsidRPr="00877ADE" w:rsidRDefault="00877ADE" w:rsidP="00877A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877ADE">
        <w:rPr>
          <w:rFonts w:ascii="Times New Roman" w:eastAsia="Calibri" w:hAnsi="Times New Roman" w:cs="Times New Roman"/>
          <w:sz w:val="24"/>
          <w:szCs w:val="24"/>
          <w:lang w:val="en-US"/>
        </w:rPr>
        <w:t>Appendix.</w:t>
      </w:r>
      <w:proofErr w:type="gramEnd"/>
      <w:r w:rsidRPr="00877AD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7. Results from the cluster analysis (Bray-Curtis qualitative index) for samples collected within the upper mixed layer. All clades and nodes are robust (p &lt;0.05), and red lines indicate minimal similarity between two marked clades (exact value unrecognizable). Colored figures on bottom indicate robust clusters.</w:t>
      </w:r>
    </w:p>
    <w:p w:rsidR="00877ADE" w:rsidRPr="00877ADE" w:rsidRDefault="00877ADE" w:rsidP="00877A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77ADE" w:rsidRPr="00877ADE" w:rsidRDefault="00877ADE" w:rsidP="00877A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77ADE" w:rsidRPr="00877ADE" w:rsidRDefault="00877ADE" w:rsidP="00877AD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77ADE">
        <w:rPr>
          <w:rFonts w:ascii="Times New Roman" w:eastAsia="Calibri" w:hAnsi="Times New Roman" w:cs="Times New Roman"/>
          <w:noProof/>
          <w:sz w:val="24"/>
          <w:szCs w:val="24"/>
          <w:lang w:eastAsia="ru-RU"/>
        </w:rPr>
        <w:drawing>
          <wp:inline distT="0" distB="0" distL="0" distR="0" wp14:anchorId="4A67504A" wp14:editId="787FFE8C">
            <wp:extent cx="5943600" cy="5842635"/>
            <wp:effectExtent l="0" t="0" r="0" b="5715"/>
            <wp:docPr id="1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6. Cluster layer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5FD" w:rsidRDefault="00877ADE" w:rsidP="00877ADE">
      <w:r w:rsidRPr="00877ADE">
        <w:rPr>
          <w:rFonts w:ascii="Times New Roman" w:eastAsia="Calibri" w:hAnsi="Times New Roman" w:cs="Times New Roman"/>
          <w:sz w:val="24"/>
          <w:szCs w:val="24"/>
          <w:lang w:val="en-US"/>
        </w:rPr>
        <w:t>Latitudes, ºS</w:t>
      </w:r>
      <w:bookmarkStart w:id="0" w:name="_GoBack"/>
      <w:bookmarkEnd w:id="0"/>
    </w:p>
    <w:sectPr w:rsidR="001B45F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ADE"/>
    <w:rsid w:val="001B45FD"/>
    <w:rsid w:val="00877ADE"/>
    <w:rsid w:val="00D8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7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77A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7A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877A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1</dc:creator>
  <cp:lastModifiedBy>User001</cp:lastModifiedBy>
  <cp:revision>2</cp:revision>
  <dcterms:created xsi:type="dcterms:W3CDTF">2021-01-27T14:13:00Z</dcterms:created>
  <dcterms:modified xsi:type="dcterms:W3CDTF">2021-01-27T14:13:00Z</dcterms:modified>
</cp:coreProperties>
</file>